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636" w:rsidRDefault="008136AF" w:rsidP="002808D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1</w:t>
      </w:r>
      <w:proofErr w:type="spellEnd"/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Description of the 106-CDS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anel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4"/>
        <w:gridCol w:w="1704"/>
        <w:gridCol w:w="1704"/>
        <w:gridCol w:w="1704"/>
        <w:gridCol w:w="1704"/>
      </w:tblGrid>
      <w:tr w:rsidR="00532636"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32636" w:rsidRDefault="008136AF">
            <w:pPr>
              <w:tabs>
                <w:tab w:val="right" w:leader="dot" w:pos="83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32636" w:rsidRDefault="008136AF">
            <w:pPr>
              <w:tabs>
                <w:tab w:val="right" w:leader="dot" w:pos="83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32636" w:rsidRDefault="008136AF">
            <w:pPr>
              <w:tabs>
                <w:tab w:val="right" w:leader="dot" w:pos="83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itiation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32636" w:rsidRDefault="008136AF">
            <w:pPr>
              <w:tabs>
                <w:tab w:val="right" w:leader="dot" w:pos="83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mination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32636" w:rsidRDefault="008136AF">
            <w:pPr>
              <w:tabs>
                <w:tab w:val="right" w:leader="dot" w:pos="830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ngth(bp)</w:t>
            </w:r>
          </w:p>
        </w:tc>
      </w:tr>
      <w:tr w:rsidR="00532636"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CHH</w:t>
            </w:r>
            <w:proofErr w:type="spellEnd"/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2107388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2113078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91</w:t>
            </w:r>
          </w:p>
        </w:tc>
      </w:tr>
      <w:tr w:rsidR="00532636">
        <w:trPr>
          <w:trHeight w:val="90"/>
        </w:trPr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HRNR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221307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222149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41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DUSP27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712578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712860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81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BRINP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009802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009913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1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ASPM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710043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710518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75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G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58836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58931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5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W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89558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89652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AK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96533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9663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0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L1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09937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10031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3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M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14514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14608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3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T3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27285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27381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6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T1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29461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29557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6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G6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5216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52259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2T3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57380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57475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5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LRRC7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003811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003979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8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LPPR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930568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930700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2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GPR158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59777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59927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0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RBP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734848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735153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5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1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382186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382335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9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MUC5B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4085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5174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89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KCNA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01072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01267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5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LRRC4C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11437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11629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2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52R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8034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80438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4A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70688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70782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4A1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36788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36891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3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4C1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55430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55541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1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5D1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77343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77437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5L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82721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82815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3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8J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13677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13771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8K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31830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31924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3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5R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41726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41823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7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1S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821474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821571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7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AHNAK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25167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253407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32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NLRP10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9596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96132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7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AT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27978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280190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7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ZD10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016294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016468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4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20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141124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141396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72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LRFN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188662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188801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85</w:t>
            </w:r>
          </w:p>
        </w:tc>
      </w:tr>
      <w:tr w:rsidR="00532636"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SCB</w:t>
            </w:r>
            <w:proofErr w:type="spellEnd"/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4504513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4506987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5</w:t>
            </w:r>
          </w:p>
        </w:tc>
      </w:tr>
      <w:tr w:rsidR="00532636"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UNC13C</w:t>
            </w:r>
            <w:proofErr w:type="spellEnd"/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01290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01588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983</w:t>
            </w:r>
          </w:p>
        </w:tc>
      </w:tr>
      <w:tr w:rsidR="00532636"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SALL1</w:t>
            </w:r>
            <w:proofErr w:type="spellEnd"/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1138688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114193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243</w:t>
            </w:r>
          </w:p>
        </w:tc>
      </w:tr>
      <w:tr w:rsidR="00532636"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lastRenderedPageBreak/>
              <w:t>42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CMTR2</w:t>
            </w:r>
            <w:proofErr w:type="spellEnd"/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1283611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1285920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1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P5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418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429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P5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505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521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P5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505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523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8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NF52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22434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22769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35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NF208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97119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97480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61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NF536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44356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44573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7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NF536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54794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54951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7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NLRP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02691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02850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97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EG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81367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81757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90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USP29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712867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713144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76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MUC16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3488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3956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68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MUC16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4549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6718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69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AMER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076207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076465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8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XIRP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724256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672519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37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TN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855931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857641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106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TN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874558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8752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45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MAP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0969263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0969635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1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APOB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00508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01265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57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SPHKAP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2801640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2802015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5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SLC8A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42847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43027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79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NF83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919102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919475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3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OR11H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52815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55291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7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10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315014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315277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63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10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315014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315282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68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BOD1L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59894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60508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13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KIAA121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31404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631668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65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DHA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584015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584131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6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A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079496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07974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7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A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080718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080957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8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09479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09718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9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2199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2438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8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3543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3781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8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7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728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7521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7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8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7803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8043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0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16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8256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8488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2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9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8731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18970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9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1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20890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21129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8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B1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22350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22589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9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CDHGA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36433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136675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21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CMYA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972891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973940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489</w:t>
            </w:r>
          </w:p>
        </w:tc>
      </w:tr>
      <w:tr w:rsidR="00532636"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3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MEM200A</w:t>
            </w:r>
            <w:proofErr w:type="spellEnd"/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0440423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0441895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73</w:t>
            </w:r>
          </w:p>
        </w:tc>
      </w:tr>
      <w:tr w:rsidR="00532636"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PP1R3A</w:t>
            </w:r>
            <w:proofErr w:type="spellEnd"/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387772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3880125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00</w:t>
            </w:r>
          </w:p>
        </w:tc>
      </w:tr>
      <w:tr w:rsidR="00532636">
        <w:trPr>
          <w:trHeight w:val="365"/>
        </w:trPr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lastRenderedPageBreak/>
              <w:t>85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ABCA13</w:t>
            </w:r>
            <w:proofErr w:type="spellEnd"/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827178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8276565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779</w:t>
            </w:r>
          </w:p>
        </w:tc>
      </w:tr>
      <w:tr w:rsidR="00532636"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6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OM121L12</w:t>
            </w:r>
            <w:proofErr w:type="spellEnd"/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3035672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3036559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8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NF804B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33336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33702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667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FPM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58010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580353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48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AM135B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815119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815321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02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EX15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84200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084901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01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KCNB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293593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293808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54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ZFHX4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0408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0667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59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AF1L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263010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263557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78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SPATA31A3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698645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699018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3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PRUNE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0476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7671023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5477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SPATA31E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788491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788882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910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RGAG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045061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1045466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4047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DCAF12L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616453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616592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8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9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DCAF12L1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655122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2655260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89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GPR11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634439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3635043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04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SLITRK2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582242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4582459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172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AM47A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412990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413227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2373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AM47B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494283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494476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935</w:t>
            </w:r>
          </w:p>
        </w:tc>
      </w:tr>
      <w:tr w:rsidR="00532636"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FAM47C</w:t>
            </w:r>
            <w:proofErr w:type="spellEnd"/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00841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701151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105</w:t>
            </w:r>
          </w:p>
        </w:tc>
      </w:tr>
      <w:tr w:rsidR="00532636"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5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AMER1</w:t>
            </w:r>
            <w:proofErr w:type="spellEnd"/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4189882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4193286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3405</w:t>
            </w:r>
          </w:p>
        </w:tc>
      </w:tr>
      <w:tr w:rsidR="00532636"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106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TBX22</w:t>
            </w:r>
            <w:proofErr w:type="spellEnd"/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0030498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80031108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32636" w:rsidRDefault="008136AF">
            <w:pPr>
              <w:widowControl/>
              <w:tabs>
                <w:tab w:val="right" w:leader="dot" w:pos="8302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/>
              </w:rPr>
              <w:t>611</w:t>
            </w:r>
          </w:p>
        </w:tc>
      </w:tr>
    </w:tbl>
    <w:p w:rsidR="00532636" w:rsidRDefault="008136AF" w:rsidP="002808D8">
      <w:pP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 xml:space="preserve">Note: Initiation represents the starting position of </w:t>
      </w:r>
      <w:r>
        <w:rPr>
          <w:rStyle w:val="tlid-translation"/>
          <w:rFonts w:ascii="Times New Roman" w:hAnsi="Times New Roman" w:cs="Times New Roman" w:hint="eastAsia"/>
          <w:sz w:val="20"/>
          <w:szCs w:val="20"/>
        </w:rPr>
        <w:t>the</w:t>
      </w:r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 xml:space="preserve"> </w:t>
      </w:r>
      <w:proofErr w:type="spellStart"/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>CDSs</w:t>
      </w:r>
      <w:proofErr w:type="spellEnd"/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 xml:space="preserve"> on the </w:t>
      </w:r>
      <w:bookmarkStart w:id="0" w:name="_GoBack"/>
      <w:bookmarkEnd w:id="0"/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 xml:space="preserve">chromosome; Termination represents the termination position of the </w:t>
      </w:r>
      <w:proofErr w:type="spellStart"/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>CDSs</w:t>
      </w:r>
      <w:proofErr w:type="spellEnd"/>
      <w:r>
        <w:rPr>
          <w:rStyle w:val="tlid-translation"/>
          <w:rFonts w:ascii="Times New Roman" w:hAnsi="Times New Roman" w:cs="Times New Roman"/>
          <w:sz w:val="20"/>
          <w:szCs w:val="20"/>
          <w:lang/>
        </w:rPr>
        <w:t xml:space="preserve"> on the chromosome</w:t>
      </w:r>
    </w:p>
    <w:sectPr w:rsidR="00532636" w:rsidSect="00DF0A0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36AF" w:rsidRDefault="008136AF">
      <w:r>
        <w:separator/>
      </w:r>
    </w:p>
  </w:endnote>
  <w:endnote w:type="continuationSeparator" w:id="0">
    <w:p w:rsidR="008136AF" w:rsidRDefault="008136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30518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:rsidR="002808D8" w:rsidRDefault="002808D8">
            <w:pPr>
              <w:pStyle w:val="Footer"/>
            </w:pPr>
            <w:r>
              <w:rPr>
                <w:lang w:val="zh-CN"/>
              </w:rPr>
              <w:t xml:space="preserve"> </w:t>
            </w:r>
            <w:r w:rsidR="00B238DF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 w:rsidR="00B238DF">
              <w:rPr>
                <w:b/>
                <w:bCs/>
                <w:sz w:val="24"/>
                <w:szCs w:val="24"/>
              </w:rPr>
              <w:fldChar w:fldCharType="separate"/>
            </w:r>
            <w:r w:rsidR="00DF0A0F">
              <w:rPr>
                <w:b/>
                <w:bCs/>
                <w:noProof/>
              </w:rPr>
              <w:t>1</w:t>
            </w:r>
            <w:r w:rsidR="00B238DF"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B238DF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 w:rsidR="00B238DF">
              <w:rPr>
                <w:b/>
                <w:bCs/>
                <w:sz w:val="24"/>
                <w:szCs w:val="24"/>
              </w:rPr>
              <w:fldChar w:fldCharType="separate"/>
            </w:r>
            <w:r w:rsidR="00DF0A0F">
              <w:rPr>
                <w:b/>
                <w:bCs/>
                <w:noProof/>
              </w:rPr>
              <w:t>3</w:t>
            </w:r>
            <w:r w:rsidR="00B238DF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32636" w:rsidRDefault="005326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36AF" w:rsidRDefault="008136AF">
      <w:r>
        <w:separator/>
      </w:r>
    </w:p>
  </w:footnote>
  <w:footnote w:type="continuationSeparator" w:id="0">
    <w:p w:rsidR="008136AF" w:rsidRDefault="008136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15E"/>
    <w:rsid w:val="001C115E"/>
    <w:rsid w:val="001C39FC"/>
    <w:rsid w:val="002808D8"/>
    <w:rsid w:val="004A1117"/>
    <w:rsid w:val="00532636"/>
    <w:rsid w:val="005C3D2E"/>
    <w:rsid w:val="006C5950"/>
    <w:rsid w:val="00755BE3"/>
    <w:rsid w:val="007D59E0"/>
    <w:rsid w:val="008136AF"/>
    <w:rsid w:val="008153D0"/>
    <w:rsid w:val="008A57F8"/>
    <w:rsid w:val="009E1151"/>
    <w:rsid w:val="00AA57BF"/>
    <w:rsid w:val="00AB6308"/>
    <w:rsid w:val="00B04D40"/>
    <w:rsid w:val="00B238DF"/>
    <w:rsid w:val="00B37C87"/>
    <w:rsid w:val="00C41502"/>
    <w:rsid w:val="00DF0A0F"/>
    <w:rsid w:val="00FC334B"/>
    <w:rsid w:val="1F532E1B"/>
    <w:rsid w:val="21F923DB"/>
    <w:rsid w:val="2C8816D8"/>
    <w:rsid w:val="37C12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D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238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23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23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38DF"/>
  </w:style>
  <w:style w:type="character" w:customStyle="1" w:styleId="tlid-translation">
    <w:name w:val="tlid-translation"/>
    <w:basedOn w:val="DefaultParagraphFont"/>
    <w:qFormat/>
    <w:rsid w:val="00B238DF"/>
  </w:style>
  <w:style w:type="character" w:customStyle="1" w:styleId="HeaderChar">
    <w:name w:val="Header Char"/>
    <w:basedOn w:val="DefaultParagraphFont"/>
    <w:link w:val="Header"/>
    <w:uiPriority w:val="99"/>
    <w:qFormat/>
    <w:rsid w:val="00B238D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238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238D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D442D6-BB52-4DF8-8168-541DDFCF3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7</Words>
  <Characters>3295</Characters>
  <Application>Microsoft Office Word</Application>
  <DocSecurity>0</DocSecurity>
  <Lines>27</Lines>
  <Paragraphs>7</Paragraphs>
  <ScaleCrop>false</ScaleCrop>
  <Company>china</Company>
  <LinksUpToDate>false</LinksUpToDate>
  <CharactersWithSpaces>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ing</dc:creator>
  <cp:lastModifiedBy>0013359</cp:lastModifiedBy>
  <cp:revision>9</cp:revision>
  <dcterms:created xsi:type="dcterms:W3CDTF">2019-05-28T07:27:00Z</dcterms:created>
  <dcterms:modified xsi:type="dcterms:W3CDTF">2020-01-04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499340731/HRB-2</vt:lpwstr>
  </property>
  <property fmtid="{D5CDD505-2E9C-101B-9397-08002B2CF9AE}" pid="11" name="Mendeley Recent Style Name 4_1">
    <vt:lpwstr>HR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ranslational-medicine</vt:lpwstr>
  </property>
  <property fmtid="{D5CDD505-2E9C-101B-9397-08002B2CF9AE}" pid="15" name="Mendeley Recent Style Name 6_1">
    <vt:lpwstr>Journal of Translational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KSOProductBuildVer">
    <vt:lpwstr>2052-11.1.0.9175</vt:lpwstr>
  </property>
</Properties>
</file>